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="-185" w:tblpY="287"/>
        <w:tblW w:w="0" w:type="auto"/>
        <w:tblLook w:val="04A0"/>
      </w:tblPr>
      <w:tblGrid>
        <w:gridCol w:w="1620"/>
        <w:gridCol w:w="1547"/>
        <w:gridCol w:w="1437"/>
        <w:gridCol w:w="1704"/>
        <w:gridCol w:w="1893"/>
        <w:gridCol w:w="2024"/>
        <w:gridCol w:w="2141"/>
      </w:tblGrid>
      <w:tr w:rsidR="00B36ADF" w:rsidRPr="006E3A55" w:rsidTr="007129A8">
        <w:tc>
          <w:tcPr>
            <w:tcW w:w="1620" w:type="dxa"/>
          </w:tcPr>
          <w:p w:rsidR="000669E8" w:rsidRPr="006E3A55" w:rsidRDefault="000669E8" w:rsidP="00760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Live events</w:t>
            </w:r>
          </w:p>
        </w:tc>
        <w:tc>
          <w:tcPr>
            <w:tcW w:w="1437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CD45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704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CD11b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760DF9">
              <w:rPr>
                <w:rFonts w:ascii="Times New Roman" w:hAnsi="Times New Roman" w:cs="Times New Roman"/>
                <w:b/>
                <w:bCs/>
              </w:rPr>
              <w:t>CD45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low</w:t>
            </w:r>
          </w:p>
        </w:tc>
        <w:tc>
          <w:tcPr>
            <w:tcW w:w="1893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CD11b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760DF9">
              <w:rPr>
                <w:rFonts w:ascii="Times New Roman" w:hAnsi="Times New Roman" w:cs="Times New Roman"/>
                <w:b/>
                <w:bCs/>
              </w:rPr>
              <w:t>CD45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high</w:t>
            </w:r>
          </w:p>
        </w:tc>
        <w:tc>
          <w:tcPr>
            <w:tcW w:w="2024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CD45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760DF9">
              <w:rPr>
                <w:rFonts w:ascii="Times New Roman" w:hAnsi="Times New Roman" w:cs="Times New Roman"/>
                <w:b/>
                <w:bCs/>
              </w:rPr>
              <w:t>Ly6C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760DF9">
              <w:rPr>
                <w:rFonts w:ascii="Times New Roman" w:hAnsi="Times New Roman" w:cs="Times New Roman"/>
                <w:b/>
                <w:bCs/>
              </w:rPr>
              <w:t>Ly6G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2141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CD45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760DF9">
              <w:rPr>
                <w:rFonts w:ascii="Times New Roman" w:hAnsi="Times New Roman" w:cs="Times New Roman"/>
                <w:b/>
                <w:bCs/>
              </w:rPr>
              <w:t>Ly6C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int</w:t>
            </w:r>
            <w:r w:rsidRPr="00760DF9">
              <w:rPr>
                <w:rFonts w:ascii="Times New Roman" w:hAnsi="Times New Roman" w:cs="Times New Roman"/>
                <w:b/>
                <w:bCs/>
              </w:rPr>
              <w:t>Ly6G</w:t>
            </w:r>
            <w:r w:rsidRPr="00760DF9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control sham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1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576 ± </w:t>
            </w:r>
            <w:r w:rsidR="007129A8">
              <w:rPr>
                <w:rFonts w:ascii="Times New Roman" w:hAnsi="Times New Roman" w:cs="Times New Roman"/>
              </w:rPr>
              <w:t>8977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01 ± </w:t>
            </w:r>
            <w:r w:rsidR="007129A8">
              <w:rPr>
                <w:rFonts w:ascii="Times New Roman" w:hAnsi="Times New Roman" w:cs="Times New Roman"/>
              </w:rPr>
              <w:t>2068</w:t>
            </w:r>
          </w:p>
        </w:tc>
        <w:tc>
          <w:tcPr>
            <w:tcW w:w="1704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49 ± </w:t>
            </w:r>
            <w:r w:rsidR="00A76D0B">
              <w:rPr>
                <w:rFonts w:ascii="Times New Roman" w:hAnsi="Times New Roman" w:cs="Times New Roman"/>
              </w:rPr>
              <w:t>2796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51 ± </w:t>
            </w:r>
            <w:r w:rsidR="00AB0F44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2024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1 ± </w:t>
            </w:r>
            <w:r w:rsidR="00081FFF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± 178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control TBI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1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205 ± </w:t>
            </w:r>
            <w:r w:rsidR="007129A8">
              <w:rPr>
                <w:rFonts w:ascii="Times New Roman" w:hAnsi="Times New Roman" w:cs="Times New Roman"/>
              </w:rPr>
              <w:t>8443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35 ± </w:t>
            </w:r>
            <w:r w:rsidR="007129A8">
              <w:rPr>
                <w:rFonts w:ascii="Times New Roman" w:hAnsi="Times New Roman" w:cs="Times New Roman"/>
              </w:rPr>
              <w:t>2534</w:t>
            </w:r>
          </w:p>
        </w:tc>
        <w:tc>
          <w:tcPr>
            <w:tcW w:w="1704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66 ± </w:t>
            </w:r>
            <w:r w:rsidR="00A76D0B">
              <w:rPr>
                <w:rFonts w:ascii="Times New Roman" w:hAnsi="Times New Roman" w:cs="Times New Roman"/>
              </w:rPr>
              <w:t>3267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55 ± </w:t>
            </w:r>
            <w:r w:rsidR="00AB0F44">
              <w:rPr>
                <w:rFonts w:ascii="Times New Roman" w:hAnsi="Times New Roman" w:cs="Times New Roman"/>
              </w:rPr>
              <w:t>1188</w:t>
            </w:r>
          </w:p>
        </w:tc>
        <w:tc>
          <w:tcPr>
            <w:tcW w:w="2024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3 ± </w:t>
            </w:r>
            <w:r w:rsidR="00081FFF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 ± 379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PLX sham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1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066 ± </w:t>
            </w:r>
            <w:r w:rsidR="007129A8">
              <w:rPr>
                <w:rFonts w:ascii="Times New Roman" w:hAnsi="Times New Roman" w:cs="Times New Roman"/>
              </w:rPr>
              <w:t>11388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1 ± </w:t>
            </w:r>
            <w:r w:rsidR="007129A8">
              <w:rPr>
                <w:rFonts w:ascii="Times New Roman" w:hAnsi="Times New Roman" w:cs="Times New Roman"/>
              </w:rPr>
              <w:t>1089</w:t>
            </w:r>
          </w:p>
        </w:tc>
        <w:tc>
          <w:tcPr>
            <w:tcW w:w="1704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9 ± </w:t>
            </w:r>
            <w:r w:rsidR="00A76D0B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1 ± </w:t>
            </w:r>
            <w:r w:rsidR="00AB0F44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2024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6 ± </w:t>
            </w:r>
            <w:r w:rsidR="00081FFF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8 ± 266 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PLX TBI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1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244 ± </w:t>
            </w:r>
            <w:r w:rsidR="007129A8">
              <w:rPr>
                <w:rFonts w:ascii="Times New Roman" w:hAnsi="Times New Roman" w:cs="Times New Roman"/>
              </w:rPr>
              <w:t>9998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30 ± </w:t>
            </w:r>
            <w:r w:rsidR="007129A8">
              <w:rPr>
                <w:rFonts w:ascii="Times New Roman" w:hAnsi="Times New Roman" w:cs="Times New Roman"/>
              </w:rPr>
              <w:t>1487</w:t>
            </w:r>
          </w:p>
        </w:tc>
        <w:tc>
          <w:tcPr>
            <w:tcW w:w="1704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6 ± </w:t>
            </w:r>
            <w:r w:rsidR="00A76D0B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43 ± </w:t>
            </w:r>
            <w:r w:rsidR="00AB0F44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2024" w:type="dxa"/>
          </w:tcPr>
          <w:p w:rsidR="000669E8" w:rsidRPr="006E3A55" w:rsidRDefault="005631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0 ± </w:t>
            </w:r>
            <w:r w:rsidR="00081FFF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± 158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control sham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3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007 ± </w:t>
            </w:r>
            <w:r w:rsidR="007129A8">
              <w:rPr>
                <w:rFonts w:ascii="Times New Roman" w:hAnsi="Times New Roman" w:cs="Times New Roman"/>
              </w:rPr>
              <w:t>14864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34 ± </w:t>
            </w:r>
            <w:r w:rsidR="007129A8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704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03 ± </w:t>
            </w:r>
            <w:r w:rsidR="00A76D0B">
              <w:rPr>
                <w:rFonts w:ascii="Times New Roman" w:hAnsi="Times New Roman" w:cs="Times New Roman"/>
              </w:rPr>
              <w:t>3530</w:t>
            </w:r>
          </w:p>
        </w:tc>
        <w:tc>
          <w:tcPr>
            <w:tcW w:w="1893" w:type="dxa"/>
          </w:tcPr>
          <w:p w:rsidR="000669E8" w:rsidRPr="002D66FD" w:rsidRDefault="002D66FD" w:rsidP="00760DF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1061 ± </w:t>
            </w:r>
            <w:r w:rsidR="00AB0F44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2024" w:type="dxa"/>
          </w:tcPr>
          <w:p w:rsidR="000669E8" w:rsidRPr="006E3A55" w:rsidRDefault="005631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7 ± </w:t>
            </w:r>
            <w:r w:rsidR="00081FF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6 ± </w:t>
            </w:r>
            <w:r w:rsidR="00081FFF">
              <w:rPr>
                <w:rFonts w:ascii="Times New Roman" w:hAnsi="Times New Roman" w:cs="Times New Roman"/>
              </w:rPr>
              <w:t>115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control TBI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3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831 ± </w:t>
            </w:r>
            <w:r w:rsidR="003D139B">
              <w:rPr>
                <w:rFonts w:ascii="Times New Roman" w:hAnsi="Times New Roman" w:cs="Times New Roman"/>
              </w:rPr>
              <w:t>9651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12 ± </w:t>
            </w:r>
            <w:r w:rsidR="007129A8">
              <w:rPr>
                <w:rFonts w:ascii="Times New Roman" w:hAnsi="Times New Roman" w:cs="Times New Roman"/>
              </w:rPr>
              <w:t>2615</w:t>
            </w:r>
          </w:p>
        </w:tc>
        <w:tc>
          <w:tcPr>
            <w:tcW w:w="1704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43 ± </w:t>
            </w:r>
            <w:r w:rsidR="00A76D0B">
              <w:rPr>
                <w:rFonts w:ascii="Times New Roman" w:hAnsi="Times New Roman" w:cs="Times New Roman"/>
              </w:rPr>
              <w:t>3670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40 ± </w:t>
            </w:r>
            <w:r w:rsidR="00AB0F44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2024" w:type="dxa"/>
          </w:tcPr>
          <w:p w:rsidR="000669E8" w:rsidRPr="006E3A55" w:rsidRDefault="005631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4 ± </w:t>
            </w:r>
            <w:r w:rsidR="00081FFF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9 ± </w:t>
            </w:r>
            <w:r w:rsidR="00081FFF">
              <w:rPr>
                <w:rFonts w:ascii="Times New Roman" w:hAnsi="Times New Roman" w:cs="Times New Roman"/>
              </w:rPr>
              <w:t>1006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PLX sham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3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883 ± </w:t>
            </w:r>
            <w:r w:rsidR="003D139B">
              <w:rPr>
                <w:rFonts w:ascii="Times New Roman" w:hAnsi="Times New Roman" w:cs="Times New Roman"/>
              </w:rPr>
              <w:t>12192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46 ± </w:t>
            </w:r>
            <w:r w:rsidR="007129A8">
              <w:rPr>
                <w:rFonts w:ascii="Times New Roman" w:hAnsi="Times New Roman" w:cs="Times New Roman"/>
              </w:rPr>
              <w:t>1918</w:t>
            </w:r>
          </w:p>
        </w:tc>
        <w:tc>
          <w:tcPr>
            <w:tcW w:w="1704" w:type="dxa"/>
          </w:tcPr>
          <w:p w:rsidR="000669E8" w:rsidRPr="006E3A55" w:rsidRDefault="00175601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77 ± </w:t>
            </w:r>
            <w:r w:rsidR="00A76D0B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9 ± </w:t>
            </w:r>
            <w:r w:rsidR="00AB0F44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2024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6 ± </w:t>
            </w:r>
            <w:r w:rsidR="00081FFF">
              <w:rPr>
                <w:rFonts w:ascii="Times New Roman" w:hAnsi="Times New Roman" w:cs="Times New Roman"/>
              </w:rPr>
              <w:t>1053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9 ± </w:t>
            </w:r>
            <w:r w:rsidR="00081FFF">
              <w:rPr>
                <w:rFonts w:ascii="Times New Roman" w:hAnsi="Times New Roman" w:cs="Times New Roman"/>
              </w:rPr>
              <w:t>231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PLX TBI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3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288 ± </w:t>
            </w:r>
            <w:r w:rsidR="003D139B">
              <w:rPr>
                <w:rFonts w:ascii="Times New Roman" w:hAnsi="Times New Roman" w:cs="Times New Roman"/>
              </w:rPr>
              <w:t>9388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84 ± </w:t>
            </w:r>
            <w:r w:rsidR="007129A8">
              <w:rPr>
                <w:rFonts w:ascii="Times New Roman" w:hAnsi="Times New Roman" w:cs="Times New Roman"/>
              </w:rPr>
              <w:t>1282</w:t>
            </w:r>
          </w:p>
        </w:tc>
        <w:tc>
          <w:tcPr>
            <w:tcW w:w="1704" w:type="dxa"/>
          </w:tcPr>
          <w:p w:rsidR="000669E8" w:rsidRPr="006E3A55" w:rsidRDefault="00175601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18 ± </w:t>
            </w:r>
            <w:r w:rsidR="00A76D0B">
              <w:rPr>
                <w:rFonts w:ascii="Times New Roman" w:hAnsi="Times New Roman" w:cs="Times New Roman"/>
              </w:rPr>
              <w:t>1797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51 ± </w:t>
            </w:r>
            <w:r w:rsidR="00AB0F44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2024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8 ± </w:t>
            </w:r>
            <w:r w:rsidR="00081FFF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9 ± </w:t>
            </w:r>
            <w:r w:rsidR="00081FFF">
              <w:rPr>
                <w:rFonts w:ascii="Times New Roman" w:hAnsi="Times New Roman" w:cs="Times New Roman"/>
              </w:rPr>
              <w:t>221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control sham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7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284 ± </w:t>
            </w:r>
            <w:r w:rsidR="003D139B">
              <w:rPr>
                <w:rFonts w:ascii="Times New Roman" w:hAnsi="Times New Roman" w:cs="Times New Roman"/>
              </w:rPr>
              <w:t>10827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66 ± </w:t>
            </w:r>
            <w:r w:rsidR="007129A8">
              <w:rPr>
                <w:rFonts w:ascii="Times New Roman" w:hAnsi="Times New Roman" w:cs="Times New Roman"/>
              </w:rPr>
              <w:t>3921</w:t>
            </w:r>
          </w:p>
        </w:tc>
        <w:tc>
          <w:tcPr>
            <w:tcW w:w="1704" w:type="dxa"/>
          </w:tcPr>
          <w:p w:rsidR="000669E8" w:rsidRPr="006E3A55" w:rsidRDefault="00175601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06 ± </w:t>
            </w:r>
            <w:r w:rsidR="00A76D0B">
              <w:rPr>
                <w:rFonts w:ascii="Times New Roman" w:hAnsi="Times New Roman" w:cs="Times New Roman"/>
              </w:rPr>
              <w:t>3137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8 ± </w:t>
            </w:r>
            <w:r w:rsidR="00AB0F44">
              <w:rPr>
                <w:rFonts w:ascii="Times New Roman" w:hAnsi="Times New Roman" w:cs="Times New Roman"/>
              </w:rPr>
              <w:t>1412</w:t>
            </w:r>
          </w:p>
        </w:tc>
        <w:tc>
          <w:tcPr>
            <w:tcW w:w="2024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2 ± </w:t>
            </w:r>
            <w:r w:rsidR="00081FF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0 ± </w:t>
            </w:r>
            <w:r w:rsidR="00081FFF">
              <w:rPr>
                <w:rFonts w:ascii="Times New Roman" w:hAnsi="Times New Roman" w:cs="Times New Roman"/>
              </w:rPr>
              <w:t>252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control TBI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7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390 ± </w:t>
            </w:r>
            <w:r w:rsidR="003D139B">
              <w:rPr>
                <w:rFonts w:ascii="Times New Roman" w:hAnsi="Times New Roman" w:cs="Times New Roman"/>
              </w:rPr>
              <w:t>9161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82 ± </w:t>
            </w:r>
            <w:r w:rsidR="007129A8">
              <w:rPr>
                <w:rFonts w:ascii="Times New Roman" w:hAnsi="Times New Roman" w:cs="Times New Roman"/>
              </w:rPr>
              <w:t>2264</w:t>
            </w:r>
          </w:p>
        </w:tc>
        <w:tc>
          <w:tcPr>
            <w:tcW w:w="1704" w:type="dxa"/>
          </w:tcPr>
          <w:p w:rsidR="000669E8" w:rsidRPr="006E3A55" w:rsidRDefault="00175601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01 ± </w:t>
            </w:r>
            <w:r w:rsidR="00A76D0B">
              <w:rPr>
                <w:rFonts w:ascii="Times New Roman" w:hAnsi="Times New Roman" w:cs="Times New Roman"/>
              </w:rPr>
              <w:t>3269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96 ± </w:t>
            </w:r>
            <w:r w:rsidR="00AB0F44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2024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0 ± </w:t>
            </w:r>
            <w:r w:rsidR="00081FF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1 ± </w:t>
            </w:r>
            <w:r w:rsidR="00081FFF">
              <w:rPr>
                <w:rFonts w:ascii="Times New Roman" w:hAnsi="Times New Roman" w:cs="Times New Roman"/>
              </w:rPr>
              <w:t>78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PLX sham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7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310 ± </w:t>
            </w:r>
            <w:r w:rsidR="003D139B">
              <w:rPr>
                <w:rFonts w:ascii="Times New Roman" w:hAnsi="Times New Roman" w:cs="Times New Roman"/>
              </w:rPr>
              <w:t>7439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75 ± </w:t>
            </w:r>
            <w:r w:rsidR="007129A8">
              <w:rPr>
                <w:rFonts w:ascii="Times New Roman" w:hAnsi="Times New Roman" w:cs="Times New Roman"/>
              </w:rPr>
              <w:t>1964</w:t>
            </w:r>
          </w:p>
        </w:tc>
        <w:tc>
          <w:tcPr>
            <w:tcW w:w="1704" w:type="dxa"/>
          </w:tcPr>
          <w:p w:rsidR="000669E8" w:rsidRPr="006E3A55" w:rsidRDefault="00175601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87 ± </w:t>
            </w:r>
            <w:r w:rsidR="00A76D0B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11 ± </w:t>
            </w:r>
            <w:r w:rsidR="00AB0F44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2024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4 ± </w:t>
            </w:r>
            <w:r w:rsidR="00081FFF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1 ± </w:t>
            </w:r>
            <w:r w:rsidR="00081FFF">
              <w:rPr>
                <w:rFonts w:ascii="Times New Roman" w:hAnsi="Times New Roman" w:cs="Times New Roman"/>
              </w:rPr>
              <w:t>97</w:t>
            </w:r>
          </w:p>
        </w:tc>
      </w:tr>
      <w:tr w:rsidR="00B36ADF" w:rsidRPr="006E3A55" w:rsidTr="007129A8">
        <w:tc>
          <w:tcPr>
            <w:tcW w:w="1620" w:type="dxa"/>
          </w:tcPr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 xml:space="preserve">PLX TBI </w:t>
            </w:r>
          </w:p>
          <w:p w:rsidR="000669E8" w:rsidRPr="00760DF9" w:rsidRDefault="000669E8" w:rsidP="00760DF9">
            <w:pPr>
              <w:rPr>
                <w:rFonts w:ascii="Times New Roman" w:hAnsi="Times New Roman" w:cs="Times New Roman"/>
                <w:b/>
                <w:bCs/>
              </w:rPr>
            </w:pPr>
            <w:r w:rsidRPr="00760DF9">
              <w:rPr>
                <w:rFonts w:ascii="Times New Roman" w:hAnsi="Times New Roman" w:cs="Times New Roman"/>
                <w:b/>
                <w:bCs/>
              </w:rPr>
              <w:t>7 DPI</w:t>
            </w:r>
          </w:p>
        </w:tc>
        <w:tc>
          <w:tcPr>
            <w:tcW w:w="1547" w:type="dxa"/>
          </w:tcPr>
          <w:p w:rsidR="000669E8" w:rsidRPr="006E3A55" w:rsidRDefault="0004055E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955 ± </w:t>
            </w:r>
            <w:r w:rsidR="003D139B">
              <w:rPr>
                <w:rFonts w:ascii="Times New Roman" w:hAnsi="Times New Roman" w:cs="Times New Roman"/>
              </w:rPr>
              <w:t>14075</w:t>
            </w:r>
          </w:p>
        </w:tc>
        <w:tc>
          <w:tcPr>
            <w:tcW w:w="1437" w:type="dxa"/>
          </w:tcPr>
          <w:p w:rsidR="000669E8" w:rsidRPr="006E3A55" w:rsidRDefault="00F803F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70 ± </w:t>
            </w:r>
            <w:r w:rsidR="007129A8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704" w:type="dxa"/>
          </w:tcPr>
          <w:p w:rsidR="000669E8" w:rsidRPr="006E3A55" w:rsidRDefault="00175601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 ±</w:t>
            </w:r>
            <w:r w:rsidR="00A76D0B">
              <w:rPr>
                <w:rFonts w:ascii="Times New Roman" w:hAnsi="Times New Roman" w:cs="Times New Roman"/>
              </w:rPr>
              <w:t xml:space="preserve"> 703</w:t>
            </w:r>
          </w:p>
        </w:tc>
        <w:tc>
          <w:tcPr>
            <w:tcW w:w="1893" w:type="dxa"/>
          </w:tcPr>
          <w:p w:rsidR="000669E8" w:rsidRPr="006E3A55" w:rsidRDefault="002D66FD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1 ± </w:t>
            </w:r>
            <w:r w:rsidR="00AB0F44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2024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4 ± </w:t>
            </w:r>
            <w:r w:rsidR="00081FF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141" w:type="dxa"/>
          </w:tcPr>
          <w:p w:rsidR="000669E8" w:rsidRPr="006E3A55" w:rsidRDefault="007E22B3" w:rsidP="00760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3 ± </w:t>
            </w:r>
            <w:r w:rsidR="00081FFF">
              <w:rPr>
                <w:rFonts w:ascii="Times New Roman" w:hAnsi="Times New Roman" w:cs="Times New Roman"/>
              </w:rPr>
              <w:t>132</w:t>
            </w:r>
          </w:p>
        </w:tc>
      </w:tr>
    </w:tbl>
    <w:p w:rsidR="00702F45" w:rsidRDefault="002B4E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="006E3A55" w:rsidRPr="002B4E4B">
        <w:rPr>
          <w:rFonts w:ascii="Times New Roman" w:hAnsi="Times New Roman" w:cs="Times New Roman"/>
          <w:b/>
          <w:bCs/>
          <w:sz w:val="24"/>
          <w:szCs w:val="24"/>
        </w:rPr>
        <w:t xml:space="preserve">Brain flow cytometry </w:t>
      </w:r>
      <w:r w:rsidR="00800471">
        <w:rPr>
          <w:rFonts w:ascii="Times New Roman" w:hAnsi="Times New Roman" w:cs="Times New Roman"/>
          <w:b/>
          <w:bCs/>
          <w:sz w:val="24"/>
          <w:szCs w:val="24"/>
        </w:rPr>
        <w:t>events</w:t>
      </w:r>
      <w:r w:rsidR="00A469D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2B4E4B" w:rsidRDefault="002B4E4B">
      <w:pPr>
        <w:rPr>
          <w:rFonts w:ascii="Times New Roman" w:hAnsi="Times New Roman" w:cs="Times New Roman"/>
          <w:sz w:val="24"/>
          <w:szCs w:val="24"/>
        </w:rPr>
      </w:pPr>
    </w:p>
    <w:p w:rsidR="00BD0762" w:rsidRDefault="002B4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Data are presented as mean</w:t>
      </w:r>
      <w:r>
        <w:rPr>
          <w:rFonts w:ascii="Times New Roman" w:hAnsi="Times New Roman" w:cs="Times New Roman"/>
        </w:rPr>
        <w:t xml:space="preserve"> ± standard deviation</w:t>
      </w:r>
    </w:p>
    <w:sectPr w:rsidR="00BD0762" w:rsidSect="00241C65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D7213"/>
    <w:rsid w:val="00015DB4"/>
    <w:rsid w:val="00036B29"/>
    <w:rsid w:val="0004055E"/>
    <w:rsid w:val="000669E8"/>
    <w:rsid w:val="00081FFF"/>
    <w:rsid w:val="00093941"/>
    <w:rsid w:val="000D7213"/>
    <w:rsid w:val="00111062"/>
    <w:rsid w:val="00126EE4"/>
    <w:rsid w:val="00166211"/>
    <w:rsid w:val="00175601"/>
    <w:rsid w:val="001D0E35"/>
    <w:rsid w:val="001D7877"/>
    <w:rsid w:val="0023375E"/>
    <w:rsid w:val="00241C65"/>
    <w:rsid w:val="002B4E4B"/>
    <w:rsid w:val="002D66FD"/>
    <w:rsid w:val="003733A1"/>
    <w:rsid w:val="003D139B"/>
    <w:rsid w:val="003E0D18"/>
    <w:rsid w:val="00410270"/>
    <w:rsid w:val="0041148F"/>
    <w:rsid w:val="004D4587"/>
    <w:rsid w:val="004E0DC4"/>
    <w:rsid w:val="005631B3"/>
    <w:rsid w:val="005B0E32"/>
    <w:rsid w:val="005B70E7"/>
    <w:rsid w:val="00613843"/>
    <w:rsid w:val="006E3A55"/>
    <w:rsid w:val="00702F45"/>
    <w:rsid w:val="007129A8"/>
    <w:rsid w:val="00760DF9"/>
    <w:rsid w:val="007B7EF4"/>
    <w:rsid w:val="007E22B3"/>
    <w:rsid w:val="00800471"/>
    <w:rsid w:val="00806C4C"/>
    <w:rsid w:val="0082609A"/>
    <w:rsid w:val="008A4237"/>
    <w:rsid w:val="00980763"/>
    <w:rsid w:val="00A20A5F"/>
    <w:rsid w:val="00A469D4"/>
    <w:rsid w:val="00A54390"/>
    <w:rsid w:val="00A76D0B"/>
    <w:rsid w:val="00AB0F44"/>
    <w:rsid w:val="00AC534A"/>
    <w:rsid w:val="00AD0FB9"/>
    <w:rsid w:val="00B36ADF"/>
    <w:rsid w:val="00BD0762"/>
    <w:rsid w:val="00DF195C"/>
    <w:rsid w:val="00F500AB"/>
    <w:rsid w:val="00F70BFA"/>
    <w:rsid w:val="00F80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2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20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dano, Katherine R - (kgiordano)</dc:creator>
  <cp:lastModifiedBy>xml</cp:lastModifiedBy>
  <cp:revision>2</cp:revision>
  <dcterms:created xsi:type="dcterms:W3CDTF">2023-04-28T01:19:00Z</dcterms:created>
  <dcterms:modified xsi:type="dcterms:W3CDTF">2023-04-28T01:19:00Z</dcterms:modified>
</cp:coreProperties>
</file>